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59537" w14:textId="23EC27F6" w:rsidR="00467BBA" w:rsidRPr="00D048FD" w:rsidRDefault="00467BBA" w:rsidP="00467B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48FD">
        <w:rPr>
          <w:rFonts w:ascii="Times New Roman" w:hAnsi="Times New Roman" w:cs="Times New Roman"/>
          <w:b/>
          <w:sz w:val="24"/>
          <w:szCs w:val="24"/>
        </w:rPr>
        <w:t>Effects of Polyethylene Oxide Particles on the Photo-</w:t>
      </w:r>
      <w:r w:rsidR="00B057F3">
        <w:rPr>
          <w:rFonts w:ascii="Times New Roman" w:hAnsi="Times New Roman" w:cs="Times New Roman"/>
          <w:b/>
          <w:sz w:val="24"/>
          <w:szCs w:val="24"/>
        </w:rPr>
        <w:t>P</w:t>
      </w:r>
      <w:r w:rsidRPr="00D048FD">
        <w:rPr>
          <w:rFonts w:ascii="Times New Roman" w:hAnsi="Times New Roman" w:cs="Times New Roman"/>
          <w:b/>
          <w:sz w:val="24"/>
          <w:szCs w:val="24"/>
        </w:rPr>
        <w:t xml:space="preserve">hysical Properties and Stability of FA-Rich Perovskite Solar Cells </w:t>
      </w:r>
    </w:p>
    <w:p w14:paraId="58759538" w14:textId="3FA3913B" w:rsidR="00467BBA" w:rsidRPr="00D048FD" w:rsidRDefault="00467BBA" w:rsidP="00467BBA">
      <w:pPr>
        <w:spacing w:line="240" w:lineRule="auto"/>
        <w:jc w:val="both"/>
        <w:rPr>
          <w:rFonts w:ascii="Times New Roman" w:eastAsiaTheme="minorEastAsia" w:hAnsi="Times New Roman" w:cs="Times New Roman"/>
          <w:bCs/>
          <w:iCs/>
          <w:color w:val="000000"/>
          <w:sz w:val="24"/>
          <w:szCs w:val="24"/>
        </w:rPr>
      </w:pP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Richard K. Koech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</w:rPr>
        <w:t>1,2,3</w:t>
      </w:r>
      <w:r w:rsidRPr="00D048FD">
        <w:rPr>
          <w:rFonts w:ascii="Times New Roman" w:eastAsia="Times New Roman" w:hAnsi="Times New Roman" w:cs="Times New Roman"/>
          <w:bCs/>
          <w:sz w:val="24"/>
          <w:szCs w:val="24"/>
        </w:rPr>
        <w:t>, Yusuf A. Olanrewaju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</w:rPr>
        <w:t>1,2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, </w:t>
      </w:r>
      <w:proofErr w:type="spellStart"/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Reisya</w:t>
      </w:r>
      <w:proofErr w:type="spellEnd"/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Ichwani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</w:rPr>
        <w:t>2</w:t>
      </w:r>
      <w:r w:rsidR="00AF6F4C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</w:rPr>
        <w:t>,4</w:t>
      </w:r>
      <w:r w:rsidRPr="00D048FD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r w:rsidR="00D91AD4" w:rsidRPr="00D048FD">
        <w:rPr>
          <w:rFonts w:ascii="Times New Roman" w:eastAsia="Times New Roman" w:hAnsi="Times New Roman" w:cs="Times New Roman"/>
          <w:bCs/>
          <w:sz w:val="24"/>
          <w:szCs w:val="24"/>
        </w:rPr>
        <w:t>M. Kigozi</w:t>
      </w:r>
      <w:r w:rsidR="00D91AD4" w:rsidRPr="00D048FD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="00D91AD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, D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eborah O. Oyewole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</w:rPr>
        <w:t>2,4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, </w:t>
      </w:r>
      <w:proofErr w:type="spellStart"/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Omolara</w:t>
      </w:r>
      <w:proofErr w:type="spellEnd"/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V. Oyelade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</w:rPr>
        <w:t>2,5</w:t>
      </w:r>
      <w:r w:rsidRPr="00D048FD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Dahiru</w:t>
      </w:r>
      <w:proofErr w:type="spellEnd"/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M Sanni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</w:rPr>
        <w:t>5</w:t>
      </w:r>
      <w:r w:rsidRPr="00D048F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048FD">
        <w:rPr>
          <w:rFonts w:ascii="Times New Roman" w:hAnsi="Times New Roman" w:cs="Times New Roman"/>
          <w:bCs/>
          <w:sz w:val="24"/>
          <w:szCs w:val="24"/>
        </w:rPr>
        <w:t>Sharafadeen</w:t>
      </w:r>
      <w:proofErr w:type="spellEnd"/>
      <w:r w:rsidRPr="00D048FD">
        <w:rPr>
          <w:rFonts w:ascii="Times New Roman" w:hAnsi="Times New Roman" w:cs="Times New Roman"/>
          <w:bCs/>
          <w:sz w:val="24"/>
          <w:szCs w:val="24"/>
        </w:rPr>
        <w:t xml:space="preserve"> A. Adeniji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</w:rPr>
        <w:t>5</w:t>
      </w:r>
      <w:r w:rsidRPr="00D048FD">
        <w:rPr>
          <w:rFonts w:ascii="Times New Roman" w:eastAsia="Times New Roman" w:hAnsi="Times New Roman" w:cs="Times New Roman"/>
          <w:bCs/>
          <w:sz w:val="24"/>
          <w:szCs w:val="24"/>
        </w:rPr>
        <w:t>, Erika Colin</w:t>
      </w:r>
      <w:r w:rsidR="009B4C83">
        <w:rPr>
          <w:rFonts w:ascii="Times New Roman" w:eastAsia="Times New Roman" w:hAnsi="Times New Roman" w:cs="Times New Roman"/>
          <w:bCs/>
          <w:sz w:val="24"/>
          <w:szCs w:val="24"/>
        </w:rPr>
        <w:t>-</w:t>
      </w:r>
      <w:r w:rsidRPr="00D048FD">
        <w:rPr>
          <w:rFonts w:ascii="Times New Roman" w:eastAsia="Times New Roman" w:hAnsi="Times New Roman" w:cs="Times New Roman"/>
          <w:bCs/>
          <w:sz w:val="24"/>
          <w:szCs w:val="24"/>
        </w:rPr>
        <w:t>Ulloa</w:t>
      </w:r>
      <w:r w:rsidRPr="00D048FD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6</w:t>
      </w:r>
      <w:r w:rsidRPr="00D048FD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048FD">
        <w:rPr>
          <w:rFonts w:ascii="Times New Roman" w:eastAsia="Times New Roman" w:hAnsi="Times New Roman" w:cs="Times New Roman"/>
          <w:bCs/>
          <w:sz w:val="24"/>
          <w:szCs w:val="24"/>
        </w:rPr>
        <w:t>Lyubov</w:t>
      </w:r>
      <w:proofErr w:type="spellEnd"/>
      <w:r w:rsidRPr="00D048FD">
        <w:rPr>
          <w:rFonts w:ascii="Times New Roman" w:eastAsia="Times New Roman" w:hAnsi="Times New Roman" w:cs="Times New Roman"/>
          <w:bCs/>
          <w:sz w:val="24"/>
          <w:szCs w:val="24"/>
        </w:rPr>
        <w:t xml:space="preserve"> V. Titova</w:t>
      </w:r>
      <w:r w:rsidRPr="00D048FD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6</w:t>
      </w:r>
      <w:r w:rsidRPr="00D048FD">
        <w:rPr>
          <w:rFonts w:ascii="Times New Roman" w:eastAsia="Times New Roman" w:hAnsi="Times New Roman" w:cs="Times New Roman"/>
          <w:bCs/>
          <w:sz w:val="24"/>
          <w:szCs w:val="24"/>
        </w:rPr>
        <w:t>, Julia L. Martin</w:t>
      </w:r>
      <w:r w:rsidRPr="00D048FD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7</w:t>
      </w:r>
      <w:r w:rsidRPr="00D048FD">
        <w:rPr>
          <w:rFonts w:ascii="Times New Roman" w:eastAsia="Times New Roman" w:hAnsi="Times New Roman" w:cs="Times New Roman"/>
          <w:bCs/>
          <w:sz w:val="24"/>
          <w:szCs w:val="24"/>
        </w:rPr>
        <w:t>, Ronald L. Grimm</w:t>
      </w:r>
      <w:r w:rsidRPr="00D048FD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7</w:t>
      </w:r>
      <w:r w:rsidRPr="00D048FD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Abdulhakeem</w:t>
      </w:r>
      <w:proofErr w:type="spellEnd"/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Bello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</w:rPr>
        <w:t>1,5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, Oluwaseun K. Oyewole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</w:rPr>
        <w:t>2,</w:t>
      </w:r>
      <w:proofErr w:type="gramStart"/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</w:rPr>
        <w:t>4,*</w:t>
      </w:r>
      <w:proofErr w:type="gramEnd"/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, </w:t>
      </w:r>
      <w:proofErr w:type="spellStart"/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Esidor</w:t>
      </w:r>
      <w:proofErr w:type="spellEnd"/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Ntsoenzok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</w:rPr>
        <w:t>8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and Winston O. Soboyejo</w:t>
      </w:r>
      <w:r w:rsidRPr="00D048FD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</w:rPr>
        <w:t xml:space="preserve">2,4,9,* </w:t>
      </w:r>
    </w:p>
    <w:p w14:paraId="58759539" w14:textId="77777777" w:rsidR="00467BBA" w:rsidRPr="00D048FD" w:rsidRDefault="00467BBA" w:rsidP="00467BB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75953A" w14:textId="77777777" w:rsidR="00467BBA" w:rsidRPr="00D048FD" w:rsidRDefault="00467BBA" w:rsidP="00467BBA">
      <w:pPr>
        <w:pStyle w:val="AuthorsFull"/>
        <w:spacing w:after="240"/>
        <w:jc w:val="both"/>
        <w:rPr>
          <w:bCs/>
        </w:rPr>
      </w:pPr>
      <w:r w:rsidRPr="00D048FD">
        <w:rPr>
          <w:rFonts w:eastAsia="Times New Roman"/>
          <w:bCs/>
          <w:color w:val="000000"/>
          <w:vertAlign w:val="superscript"/>
        </w:rPr>
        <w:t>1</w:t>
      </w:r>
      <w:r w:rsidRPr="00D048FD">
        <w:rPr>
          <w:rFonts w:eastAsia="Times New Roman"/>
          <w:bCs/>
          <w:color w:val="000000"/>
        </w:rPr>
        <w:t xml:space="preserve">Department of Materials Science and Engineering, </w:t>
      </w:r>
      <w:r w:rsidRPr="00D048FD">
        <w:rPr>
          <w:bCs/>
          <w:color w:val="000000"/>
        </w:rPr>
        <w:t>African University of Science and Technology, Km. 10 Airport Road, Abuja, Nigeria.</w:t>
      </w:r>
    </w:p>
    <w:p w14:paraId="5875953B" w14:textId="77777777" w:rsidR="00467BBA" w:rsidRPr="00D048FD" w:rsidRDefault="00467BBA" w:rsidP="00467BBA">
      <w:pPr>
        <w:spacing w:line="240" w:lineRule="auto"/>
        <w:jc w:val="both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D048FD">
        <w:rPr>
          <w:rFonts w:ascii="Times New Roman" w:hAnsi="Times New Roman" w:cs="Times New Roman"/>
          <w:bCs/>
          <w:i/>
          <w:color w:val="000000"/>
          <w:sz w:val="24"/>
          <w:szCs w:val="24"/>
          <w:vertAlign w:val="superscript"/>
        </w:rPr>
        <w:t>2</w:t>
      </w:r>
      <w:r w:rsidRPr="00D048FD">
        <w:rPr>
          <w:rFonts w:ascii="Times New Roman" w:hAnsi="Times New Roman" w:cs="Times New Roman"/>
          <w:bCs/>
          <w:i/>
          <w:color w:val="000000"/>
          <w:sz w:val="24"/>
          <w:szCs w:val="24"/>
        </w:rPr>
        <w:t>Department of Mechanical Engineering, Worcester Polytechnic Institute, 100 Institute Road, Worcester, MA 01609, USA.</w:t>
      </w:r>
    </w:p>
    <w:p w14:paraId="5875953C" w14:textId="77777777" w:rsidR="00467BBA" w:rsidRPr="00D048FD" w:rsidRDefault="00467BBA" w:rsidP="00467BBA">
      <w:pPr>
        <w:spacing w:line="240" w:lineRule="auto"/>
        <w:jc w:val="both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D048F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vertAlign w:val="superscript"/>
        </w:rPr>
        <w:t>3</w:t>
      </w:r>
      <w:r w:rsidRPr="00D048F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Department of Mathematics, Physics and Computing, </w:t>
      </w:r>
      <w:r w:rsidRPr="00D048FD">
        <w:rPr>
          <w:rFonts w:ascii="Times New Roman" w:hAnsi="Times New Roman" w:cs="Times New Roman"/>
          <w:bCs/>
          <w:i/>
          <w:color w:val="000000"/>
          <w:sz w:val="24"/>
          <w:szCs w:val="24"/>
        </w:rPr>
        <w:t>Moi University, P.O Box 3900-30100, Eldoret, Kenya.</w:t>
      </w:r>
    </w:p>
    <w:p w14:paraId="5875953D" w14:textId="77777777" w:rsidR="00467BBA" w:rsidRPr="00D048FD" w:rsidRDefault="00467BBA" w:rsidP="00467BBA">
      <w:pPr>
        <w:spacing w:line="240" w:lineRule="auto"/>
        <w:jc w:val="both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D048FD">
        <w:rPr>
          <w:rFonts w:ascii="Times New Roman" w:hAnsi="Times New Roman" w:cs="Times New Roman"/>
          <w:bCs/>
          <w:i/>
          <w:color w:val="000000"/>
          <w:sz w:val="24"/>
          <w:szCs w:val="24"/>
          <w:vertAlign w:val="superscript"/>
        </w:rPr>
        <w:t>4</w:t>
      </w:r>
      <w:r w:rsidRPr="00D048FD">
        <w:rPr>
          <w:rFonts w:ascii="Times New Roman" w:hAnsi="Times New Roman" w:cs="Times New Roman"/>
          <w:bCs/>
          <w:i/>
          <w:color w:val="000000"/>
          <w:sz w:val="24"/>
          <w:szCs w:val="24"/>
        </w:rPr>
        <w:t>Program in Materials Science and Engineering, Department of Mechanical Engineering, Worcester Polytechnic Institute, 100 Institute Road, Worcester, MA 01609, USA.</w:t>
      </w:r>
    </w:p>
    <w:p w14:paraId="5875953E" w14:textId="77777777" w:rsidR="00467BBA" w:rsidRPr="00D048FD" w:rsidRDefault="00467BBA" w:rsidP="00467BBA">
      <w:pPr>
        <w:spacing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D048F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5</w:t>
      </w:r>
      <w:r w:rsidRPr="00D048FD">
        <w:rPr>
          <w:rFonts w:ascii="Times New Roman" w:hAnsi="Times New Roman" w:cs="Times New Roman"/>
          <w:bCs/>
          <w:i/>
          <w:iCs/>
          <w:sz w:val="24"/>
          <w:szCs w:val="24"/>
        </w:rPr>
        <w:t>Department of Theoretical and Applied Physics, African University of Science and Technology, Km 10 Airport Road, Abuja, Nigeria</w:t>
      </w:r>
    </w:p>
    <w:p w14:paraId="5875953F" w14:textId="77777777" w:rsidR="00467BBA" w:rsidRPr="00D048FD" w:rsidRDefault="00467BBA" w:rsidP="00467BBA">
      <w:pPr>
        <w:spacing w:line="240" w:lineRule="auto"/>
        <w:jc w:val="both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D048FD">
        <w:rPr>
          <w:rFonts w:ascii="Times New Roman" w:hAnsi="Times New Roman" w:cs="Times New Roman"/>
          <w:bCs/>
          <w:i/>
          <w:color w:val="000000"/>
          <w:sz w:val="24"/>
          <w:szCs w:val="24"/>
          <w:vertAlign w:val="superscript"/>
        </w:rPr>
        <w:t>6</w:t>
      </w:r>
      <w:r w:rsidRPr="00D048FD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Department of Physics, Worcester Polytechnic Institute, 100 Institute Road, Worcester, MA 01609, USA. </w:t>
      </w:r>
    </w:p>
    <w:p w14:paraId="58759540" w14:textId="77777777" w:rsidR="00467BBA" w:rsidRPr="00D048FD" w:rsidRDefault="00467BBA" w:rsidP="00467BBA">
      <w:pPr>
        <w:spacing w:line="240" w:lineRule="auto"/>
        <w:jc w:val="both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D048FD">
        <w:rPr>
          <w:rFonts w:ascii="Times New Roman" w:hAnsi="Times New Roman" w:cs="Times New Roman"/>
          <w:bCs/>
          <w:i/>
          <w:color w:val="000000"/>
          <w:sz w:val="24"/>
          <w:szCs w:val="24"/>
          <w:vertAlign w:val="superscript"/>
        </w:rPr>
        <w:t>7</w:t>
      </w:r>
      <w:r w:rsidRPr="00D048FD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Department of Chemistry and Biochemistry, Life Science and Engineering Center, Worcester Polytechnic Institute, 100 Institute Road, Worcester, MA 01609, USA. </w:t>
      </w:r>
    </w:p>
    <w:p w14:paraId="58759541" w14:textId="77777777" w:rsidR="00467BBA" w:rsidRPr="00D048FD" w:rsidRDefault="00467BBA" w:rsidP="00467BBA">
      <w:pPr>
        <w:spacing w:line="240" w:lineRule="auto"/>
        <w:jc w:val="both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D048FD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8</w:t>
      </w:r>
      <w:r w:rsidRPr="00D048FD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D048FD">
        <w:rPr>
          <w:rFonts w:ascii="Times New Roman" w:hAnsi="Times New Roman" w:cs="Times New Roman"/>
          <w:bCs/>
          <w:i/>
          <w:sz w:val="24"/>
          <w:szCs w:val="24"/>
        </w:rPr>
        <w:t xml:space="preserve">CEMHTI-CNRS Site Cyclotron, 3A rue de la </w:t>
      </w:r>
      <w:proofErr w:type="spellStart"/>
      <w:r w:rsidRPr="00D048FD">
        <w:rPr>
          <w:rFonts w:ascii="Times New Roman" w:hAnsi="Times New Roman" w:cs="Times New Roman"/>
          <w:bCs/>
          <w:i/>
          <w:sz w:val="24"/>
          <w:szCs w:val="24"/>
        </w:rPr>
        <w:t>férollerie</w:t>
      </w:r>
      <w:proofErr w:type="spellEnd"/>
      <w:r w:rsidRPr="00D048FD">
        <w:rPr>
          <w:rFonts w:ascii="Times New Roman" w:hAnsi="Times New Roman" w:cs="Times New Roman"/>
          <w:bCs/>
          <w:i/>
          <w:sz w:val="24"/>
          <w:szCs w:val="24"/>
        </w:rPr>
        <w:t>, 45071 Orléans, France</w:t>
      </w:r>
      <w:r w:rsidRPr="00D048FD">
        <w:rPr>
          <w:rFonts w:ascii="Times New Roman" w:hAnsi="Times New Roman" w:cs="Times New Roman"/>
          <w:bCs/>
          <w:i/>
          <w:color w:val="000000"/>
          <w:sz w:val="24"/>
          <w:szCs w:val="24"/>
        </w:rPr>
        <w:t>.</w:t>
      </w:r>
    </w:p>
    <w:p w14:paraId="58759542" w14:textId="77777777" w:rsidR="00467BBA" w:rsidRPr="00D048FD" w:rsidRDefault="00467BBA" w:rsidP="00467BBA">
      <w:pPr>
        <w:spacing w:line="240" w:lineRule="auto"/>
        <w:jc w:val="both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D048FD">
        <w:rPr>
          <w:rFonts w:ascii="Times New Roman" w:hAnsi="Times New Roman" w:cs="Times New Roman"/>
          <w:bCs/>
          <w:i/>
          <w:color w:val="000000"/>
          <w:sz w:val="24"/>
          <w:szCs w:val="24"/>
          <w:vertAlign w:val="superscript"/>
        </w:rPr>
        <w:t>9</w:t>
      </w:r>
      <w:r w:rsidRPr="00D048FD">
        <w:rPr>
          <w:rFonts w:ascii="Times New Roman" w:hAnsi="Times New Roman" w:cs="Times New Roman"/>
          <w:bCs/>
          <w:i/>
          <w:color w:val="000000"/>
          <w:sz w:val="24"/>
          <w:szCs w:val="24"/>
        </w:rPr>
        <w:t>Department of Biomedical Engineering, Worcester Polytechnic Institute, 60 Prescott Street, Gateway Park Life Sciences and Bioengineering Center, Worcester, MA 01609, USA.</w:t>
      </w:r>
    </w:p>
    <w:p w14:paraId="58759543" w14:textId="77777777" w:rsidR="00467BBA" w:rsidRPr="00D048FD" w:rsidRDefault="00467BBA" w:rsidP="00467BBA">
      <w:pPr>
        <w:spacing w:line="240" w:lineRule="auto"/>
        <w:jc w:val="both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D048FD">
        <w:rPr>
          <w:rFonts w:ascii="Times New Roman" w:hAnsi="Times New Roman" w:cs="Times New Roman"/>
          <w:bCs/>
          <w:i/>
          <w:color w:val="000000"/>
          <w:sz w:val="24"/>
          <w:szCs w:val="24"/>
          <w:vertAlign w:val="superscript"/>
        </w:rPr>
        <w:t>*</w:t>
      </w:r>
      <w:r w:rsidRPr="00D048FD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Corresponding author </w:t>
      </w:r>
    </w:p>
    <w:p w14:paraId="58759544" w14:textId="77777777" w:rsidR="0031795D" w:rsidRDefault="0031795D" w:rsidP="008164A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759545" w14:textId="77777777" w:rsidR="00DE1AA6" w:rsidRDefault="00DE1AA6" w:rsidP="008164A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759546" w14:textId="77777777" w:rsidR="00DE1AA6" w:rsidRDefault="00DE1AA6" w:rsidP="008164A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759547" w14:textId="77777777" w:rsidR="00DE1AA6" w:rsidRDefault="00DE1AA6" w:rsidP="008164A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75954A" w14:textId="77777777" w:rsidR="00DE1AA6" w:rsidRDefault="00DE1AA6" w:rsidP="008164A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75954B" w14:textId="77777777" w:rsidR="00EF2230" w:rsidRDefault="00705A03" w:rsidP="008164A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 S1</w:t>
      </w:r>
    </w:p>
    <w:p w14:paraId="5875954C" w14:textId="77777777" w:rsidR="00705A03" w:rsidRDefault="00705A03" w:rsidP="00705A03">
      <w:pPr>
        <w:keepNext/>
        <w:spacing w:line="480" w:lineRule="auto"/>
        <w:jc w:val="both"/>
      </w:pPr>
      <w:r>
        <w:rPr>
          <w:noProof/>
        </w:rPr>
        <w:drawing>
          <wp:inline distT="0" distB="0" distL="0" distR="0" wp14:anchorId="58759571" wp14:editId="58759572">
            <wp:extent cx="5943600" cy="4380230"/>
            <wp:effectExtent l="0" t="0" r="0" b="1270"/>
            <wp:docPr id="3" name="Picture 3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80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5954D" w14:textId="58872594" w:rsidR="00705A03" w:rsidRPr="00D22997" w:rsidRDefault="00705A03" w:rsidP="00705A03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229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S1</w:t>
      </w:r>
      <w:r w:rsidR="00D42F2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Pr="00D229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rain size distribution for perovskite films with (a) </w:t>
      </w:r>
      <w:r w:rsidR="00EB0BFB" w:rsidRPr="00D229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0 (b) 2 (c) 5 and (d) 10 wt% of PEO</w:t>
      </w:r>
    </w:p>
    <w:p w14:paraId="5875954F" w14:textId="77777777" w:rsidR="006402DD" w:rsidRDefault="006402DD" w:rsidP="000830BF"/>
    <w:p w14:paraId="58759550" w14:textId="77777777" w:rsidR="002D0EDB" w:rsidRPr="00D42F2B" w:rsidRDefault="00AE1981" w:rsidP="002D0EDB">
      <w:pPr>
        <w:pStyle w:val="Caption"/>
        <w:keepNext/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</w:pPr>
      <w:r w:rsidRPr="00D42F2B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Table S1</w:t>
      </w:r>
      <w:r w:rsidR="002D0EDB" w:rsidRPr="00D42F2B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. PV performance parameters for PSCs with different </w:t>
      </w:r>
      <w:r w:rsidR="00D21091" w:rsidRPr="00D42F2B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PEO content in the AL</w:t>
      </w:r>
    </w:p>
    <w:tbl>
      <w:tblPr>
        <w:tblStyle w:val="TableGrid"/>
        <w:tblW w:w="9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070"/>
        <w:gridCol w:w="2070"/>
        <w:gridCol w:w="2160"/>
        <w:gridCol w:w="2070"/>
      </w:tblGrid>
      <w:tr w:rsidR="002D0EDB" w:rsidRPr="00547176" w14:paraId="58759556" w14:textId="77777777" w:rsidTr="00DD6793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759551" w14:textId="77777777" w:rsidR="002D0EDB" w:rsidRPr="00FD1AD5" w:rsidRDefault="00FD1AD5" w:rsidP="00B057F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D1A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t%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FD1A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f </w:t>
            </w:r>
            <w:r w:rsidR="00A743A1" w:rsidRPr="00FD1A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EO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759552" w14:textId="77777777" w:rsidR="002D0EDB" w:rsidRPr="00547176" w:rsidRDefault="002D0EDB" w:rsidP="00DD679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4717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C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759553" w14:textId="77777777" w:rsidR="002D0EDB" w:rsidRPr="00547176" w:rsidRDefault="002D0EDB" w:rsidP="00DD679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4717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J</w:t>
            </w:r>
            <w:r w:rsidRPr="0054717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sc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759554" w14:textId="77777777" w:rsidR="002D0EDB" w:rsidRPr="00547176" w:rsidRDefault="002D0EDB" w:rsidP="00DD679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4717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</w:t>
            </w:r>
            <w:r w:rsidRPr="0054717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oc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759555" w14:textId="77777777" w:rsidR="002D0EDB" w:rsidRPr="00547176" w:rsidRDefault="002D0EDB" w:rsidP="00DD679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4717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F</w:t>
            </w:r>
          </w:p>
        </w:tc>
      </w:tr>
      <w:tr w:rsidR="002D0EDB" w:rsidRPr="00547176" w14:paraId="5875955C" w14:textId="77777777" w:rsidTr="00DD6793"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8759557" w14:textId="77777777" w:rsidR="002D0EDB" w:rsidRPr="00547176" w:rsidRDefault="00D21091" w:rsidP="00B057F3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58759558" w14:textId="77777777" w:rsidR="002D0EDB" w:rsidRPr="00547176" w:rsidRDefault="002D0EDB" w:rsidP="00DD6793">
            <w:pPr>
              <w:spacing w:before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C400FF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B179B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4.</w:t>
            </w:r>
            <w:r w:rsidR="00AB179B">
              <w:rPr>
                <w:rFonts w:ascii="Times New Roman" w:eastAsia="Times New Roman" w:hAnsi="Times New Roman" w:cs="Times New Roman"/>
                <w:color w:val="000000" w:themeColor="text1"/>
              </w:rPr>
              <w:t>98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</w:t>
            </w:r>
            <w:r w:rsidR="00AB179B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B179B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58759559" w14:textId="77777777" w:rsidR="002D0EDB" w:rsidRPr="00547176" w:rsidRDefault="002D0EDB" w:rsidP="00DD6793">
            <w:pPr>
              <w:spacing w:before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42484A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42484A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</w:t>
            </w:r>
            <w:r w:rsidR="0042484A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42484A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0.7</w:t>
            </w:r>
            <w:r w:rsidR="0042484A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5875955A" w14:textId="77777777" w:rsidR="002D0EDB" w:rsidRPr="00547176" w:rsidRDefault="0042484A" w:rsidP="00DD6793">
            <w:pPr>
              <w:spacing w:before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992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0.0</w:t>
            </w:r>
            <w:r w:rsidR="00A742AB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5875955B" w14:textId="77777777" w:rsidR="002D0EDB" w:rsidRPr="00547176" w:rsidRDefault="00A742AB" w:rsidP="00DD6793">
            <w:pPr>
              <w:spacing w:before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6.60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6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</w:t>
            </w:r>
            <w:r w:rsidR="004E4769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4E4769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2D0EDB" w:rsidRPr="00547176" w14:paraId="58759562" w14:textId="77777777" w:rsidTr="00DD6793">
        <w:tc>
          <w:tcPr>
            <w:tcW w:w="1260" w:type="dxa"/>
            <w:vAlign w:val="bottom"/>
          </w:tcPr>
          <w:p w14:paraId="5875955D" w14:textId="77777777" w:rsidR="002D0EDB" w:rsidRPr="00547176" w:rsidRDefault="00D21091" w:rsidP="00B057F3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070" w:type="dxa"/>
            <w:vAlign w:val="bottom"/>
          </w:tcPr>
          <w:p w14:paraId="5875955E" w14:textId="77777777" w:rsidR="002D0EDB" w:rsidRPr="00547176" w:rsidRDefault="002D0EDB" w:rsidP="00DD6793">
            <w:pPr>
              <w:spacing w:before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16.</w:t>
            </w:r>
            <w:r w:rsidR="004E4769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5.</w:t>
            </w:r>
            <w:r w:rsidR="004E4769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0.84)</w:t>
            </w:r>
          </w:p>
        </w:tc>
        <w:tc>
          <w:tcPr>
            <w:tcW w:w="2070" w:type="dxa"/>
            <w:vAlign w:val="bottom"/>
          </w:tcPr>
          <w:p w14:paraId="5875955F" w14:textId="77777777" w:rsidR="002D0EDB" w:rsidRPr="00547176" w:rsidRDefault="002D0EDB" w:rsidP="00DD6793">
            <w:pPr>
              <w:spacing w:before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AA3158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AA3158">
              <w:rPr>
                <w:rFonts w:ascii="Times New Roman" w:eastAsia="Times New Roman" w:hAnsi="Times New Roman" w:cs="Times New Roman"/>
                <w:color w:val="000000" w:themeColor="text1"/>
              </w:rPr>
              <w:t>71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3.</w:t>
            </w:r>
            <w:r w:rsidR="00AA315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</w:t>
            </w:r>
            <w:r w:rsidR="00A7031D">
              <w:rPr>
                <w:rFonts w:ascii="Times New Roman" w:eastAsia="Times New Roman" w:hAnsi="Times New Roman" w:cs="Times New Roman"/>
                <w:color w:val="000000" w:themeColor="text1"/>
              </w:rPr>
              <w:t>0.84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vAlign w:val="bottom"/>
          </w:tcPr>
          <w:p w14:paraId="58759560" w14:textId="77777777" w:rsidR="002D0EDB" w:rsidRPr="00547176" w:rsidRDefault="00A7031D" w:rsidP="00DD6793">
            <w:pPr>
              <w:spacing w:before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992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6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  <w:vAlign w:val="bottom"/>
          </w:tcPr>
          <w:p w14:paraId="58759561" w14:textId="77777777" w:rsidR="002D0EDB" w:rsidRPr="00547176" w:rsidRDefault="00F74138" w:rsidP="00DD6793">
            <w:pPr>
              <w:spacing w:before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3.10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0.05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</w:t>
            </w:r>
            <w:r w:rsidR="00590893">
              <w:rPr>
                <w:rFonts w:ascii="Times New Roman" w:eastAsia="Times New Roman" w:hAnsi="Times New Roman" w:cs="Times New Roman"/>
                <w:color w:val="000000" w:themeColor="text1"/>
              </w:rPr>
              <w:t>3.12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2D0EDB" w:rsidRPr="00547176" w14:paraId="58759568" w14:textId="77777777" w:rsidTr="00DD6793">
        <w:tc>
          <w:tcPr>
            <w:tcW w:w="1260" w:type="dxa"/>
            <w:vAlign w:val="bottom"/>
          </w:tcPr>
          <w:p w14:paraId="58759563" w14:textId="77777777" w:rsidR="002D0EDB" w:rsidRPr="00547176" w:rsidRDefault="00D21091" w:rsidP="00B057F3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070" w:type="dxa"/>
            <w:vAlign w:val="bottom"/>
          </w:tcPr>
          <w:p w14:paraId="58759564" w14:textId="77777777" w:rsidR="002D0EDB" w:rsidRPr="00547176" w:rsidRDefault="002D0EDB" w:rsidP="00DD6793">
            <w:pPr>
              <w:spacing w:before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590893">
              <w:rPr>
                <w:rFonts w:ascii="Times New Roman" w:eastAsia="Times New Roman" w:hAnsi="Times New Roman" w:cs="Times New Roman"/>
                <w:color w:val="000000" w:themeColor="text1"/>
              </w:rPr>
              <w:t>8.03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6.</w:t>
            </w:r>
            <w:r w:rsidR="00590893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0.</w:t>
            </w:r>
            <w:r w:rsidR="008D1050">
              <w:rPr>
                <w:rFonts w:ascii="Times New Roman" w:eastAsia="Times New Roman" w:hAnsi="Times New Roman" w:cs="Times New Roman"/>
                <w:color w:val="000000" w:themeColor="text1"/>
              </w:rPr>
              <w:t>86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  <w:vAlign w:val="bottom"/>
          </w:tcPr>
          <w:p w14:paraId="58759565" w14:textId="77777777" w:rsidR="002D0EDB" w:rsidRPr="00547176" w:rsidRDefault="002D0EDB" w:rsidP="00DD6793">
            <w:pPr>
              <w:spacing w:before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24.</w:t>
            </w:r>
            <w:r w:rsidR="008D1050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</w:t>
            </w:r>
            <w:r w:rsidR="008D105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8D1050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</w:t>
            </w:r>
            <w:r w:rsidR="003D5986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vAlign w:val="bottom"/>
          </w:tcPr>
          <w:p w14:paraId="58759566" w14:textId="77777777" w:rsidR="002D0EDB" w:rsidRPr="00547176" w:rsidRDefault="002D0EDB" w:rsidP="00DD6793">
            <w:pPr>
              <w:spacing w:before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  <w:r w:rsidR="003D598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3D5986">
              <w:rPr>
                <w:rFonts w:ascii="Times New Roman" w:eastAsia="Times New Roman" w:hAnsi="Times New Roman" w:cs="Times New Roman"/>
                <w:color w:val="000000" w:themeColor="text1"/>
              </w:rPr>
              <w:t>0.970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0.02)</w:t>
            </w:r>
          </w:p>
        </w:tc>
        <w:tc>
          <w:tcPr>
            <w:tcW w:w="2070" w:type="dxa"/>
            <w:vAlign w:val="bottom"/>
          </w:tcPr>
          <w:p w14:paraId="58759567" w14:textId="77777777" w:rsidR="002D0EDB" w:rsidRPr="00547176" w:rsidRDefault="00826805" w:rsidP="00DD6793">
            <w:pPr>
              <w:spacing w:before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6.15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1.25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7</w:t>
            </w:r>
            <w:r w:rsidR="002D0EDB"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2D0EDB" w:rsidRPr="00547176" w14:paraId="5875956E" w14:textId="77777777" w:rsidTr="006044AE"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8759569" w14:textId="77777777" w:rsidR="002D0EDB" w:rsidRPr="00547176" w:rsidRDefault="00D21091" w:rsidP="00B057F3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5875956A" w14:textId="77777777" w:rsidR="002D0EDB" w:rsidRPr="00547176" w:rsidRDefault="002D0EDB" w:rsidP="00DD6793">
            <w:pPr>
              <w:spacing w:before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EC534E">
              <w:rPr>
                <w:rFonts w:ascii="Times New Roman" w:eastAsia="Times New Roman" w:hAnsi="Times New Roman" w:cs="Times New Roman"/>
                <w:color w:val="000000" w:themeColor="text1"/>
              </w:rPr>
              <w:t>4.5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3.</w:t>
            </w:r>
            <w:r w:rsidR="00EC534E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</w:t>
            </w:r>
            <w:r w:rsidR="006307AD">
              <w:rPr>
                <w:rFonts w:ascii="Times New Roman" w:eastAsia="Times New Roman" w:hAnsi="Times New Roman" w:cs="Times New Roman"/>
                <w:color w:val="000000" w:themeColor="text1"/>
              </w:rPr>
              <w:t>2.07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5875956B" w14:textId="77777777" w:rsidR="002D0EDB" w:rsidRPr="00547176" w:rsidRDefault="002D0EDB" w:rsidP="00DD6793">
            <w:pPr>
              <w:spacing w:before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A14DC5">
              <w:rPr>
                <w:rFonts w:ascii="Times New Roman" w:eastAsia="Times New Roman" w:hAnsi="Times New Roman" w:cs="Times New Roman"/>
                <w:color w:val="000000" w:themeColor="text1"/>
              </w:rPr>
              <w:t>2.61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1.</w:t>
            </w:r>
            <w:r w:rsidR="00A14DC5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1.</w:t>
            </w:r>
            <w:r w:rsidR="00E13FB0">
              <w:rPr>
                <w:rFonts w:ascii="Times New Roman" w:eastAsia="Times New Roman" w:hAnsi="Times New Roman" w:cs="Times New Roman"/>
                <w:color w:val="000000" w:themeColor="text1"/>
              </w:rPr>
              <w:t>48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5875956C" w14:textId="77777777" w:rsidR="002D0EDB" w:rsidRPr="00547176" w:rsidRDefault="002D0EDB" w:rsidP="00DD6793">
            <w:pPr>
              <w:spacing w:before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  <w:r w:rsidR="00E13F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2 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(0.9</w:t>
            </w:r>
            <w:r w:rsidR="00E13FB0">
              <w:rPr>
                <w:rFonts w:ascii="Times New Roman" w:eastAsia="Times New Roman" w:hAnsi="Times New Roman" w:cs="Times New Roman"/>
                <w:color w:val="000000" w:themeColor="text1"/>
              </w:rPr>
              <w:t>63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0.05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5875956D" w14:textId="77777777" w:rsidR="002D0EDB" w:rsidRPr="00547176" w:rsidRDefault="002D0EDB" w:rsidP="00DD6793">
            <w:pPr>
              <w:spacing w:before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6122F7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.6</w:t>
            </w:r>
            <w:r w:rsidR="006122F7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</w:t>
            </w:r>
            <w:r w:rsidR="006122F7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6122F7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 ± </w:t>
            </w:r>
            <w:r w:rsidR="006122F7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6122F7">
              <w:rPr>
                <w:rFonts w:ascii="Times New Roman" w:eastAsia="Times New Roman" w:hAnsi="Times New Roman" w:cs="Times New Roman"/>
                <w:color w:val="000000" w:themeColor="text1"/>
              </w:rPr>
              <w:t>65</w:t>
            </w:r>
            <w:r w:rsidRPr="0054717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6044AE" w:rsidRPr="00547176" w14:paraId="041E33A7" w14:textId="77777777" w:rsidTr="00D86456">
        <w:tc>
          <w:tcPr>
            <w:tcW w:w="9630" w:type="dxa"/>
            <w:gridSpan w:val="5"/>
            <w:tcBorders>
              <w:top w:val="single" w:sz="4" w:space="0" w:color="auto"/>
              <w:bottom w:val="nil"/>
            </w:tcBorders>
            <w:vAlign w:val="bottom"/>
          </w:tcPr>
          <w:p w14:paraId="4C05586D" w14:textId="1A614AEE" w:rsidR="006044AE" w:rsidRPr="006044AE" w:rsidRDefault="006044AE" w:rsidP="00B057F3">
            <w:pPr>
              <w:spacing w:before="6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044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Minimum of 8-10 devices were </w:t>
            </w:r>
            <w:r w:rsidR="007427F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sted</w:t>
            </w:r>
            <w:r w:rsidRPr="006044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to estimate parameter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5875956F" w14:textId="77777777" w:rsidR="002D0EDB" w:rsidRPr="00547176" w:rsidRDefault="002D0EDB" w:rsidP="002D0EDB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CEDB9A1" w14:textId="77777777" w:rsidR="00C7485E" w:rsidRDefault="000D3082" w:rsidP="00C7485E">
      <w:pPr>
        <w:keepNext/>
      </w:pPr>
      <w:r>
        <w:rPr>
          <w:noProof/>
        </w:rPr>
        <w:lastRenderedPageBreak/>
        <w:drawing>
          <wp:inline distT="0" distB="0" distL="0" distR="0" wp14:anchorId="1F584255" wp14:editId="71DF3131">
            <wp:extent cx="3871609" cy="2963683"/>
            <wp:effectExtent l="0" t="0" r="0" b="0"/>
            <wp:docPr id="1" name="Picture 1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444" cy="2979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59570" w14:textId="10EC7A99" w:rsidR="000830BF" w:rsidRPr="00BA4695" w:rsidRDefault="00C7485E" w:rsidP="00C7485E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A46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S2</w:t>
      </w:r>
      <w:r w:rsidR="00D42F2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Pr="00BA46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J-V curves </w:t>
      </w:r>
      <w:r w:rsidR="00C94FCD" w:rsidRPr="00BA46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f the control and the PEO-modified PSC devices under reverse and forward </w:t>
      </w:r>
      <w:r w:rsidR="00BA4695" w:rsidRPr="00BA46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ias scans</w:t>
      </w:r>
    </w:p>
    <w:sectPr w:rsidR="000830BF" w:rsidRPr="00BA4695" w:rsidSect="00520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E73366"/>
    <w:multiLevelType w:val="multilevel"/>
    <w:tmpl w:val="F8A4367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593505CD"/>
    <w:multiLevelType w:val="hybridMultilevel"/>
    <w:tmpl w:val="6FF8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6369359">
    <w:abstractNumId w:val="1"/>
  </w:num>
  <w:num w:numId="2" w16cid:durableId="168523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ysTQxMDe2MDMysTBW0lEKTi0uzszPAykwrgUA5ksBqSwAAAA="/>
  </w:docVars>
  <w:rsids>
    <w:rsidRoot w:val="00107C3F"/>
    <w:rsid w:val="000140A8"/>
    <w:rsid w:val="00022250"/>
    <w:rsid w:val="000364E2"/>
    <w:rsid w:val="00052DAA"/>
    <w:rsid w:val="000669FE"/>
    <w:rsid w:val="000830BF"/>
    <w:rsid w:val="000871B3"/>
    <w:rsid w:val="00090DBF"/>
    <w:rsid w:val="000A4F6A"/>
    <w:rsid w:val="000A5283"/>
    <w:rsid w:val="000C4B13"/>
    <w:rsid w:val="000C7979"/>
    <w:rsid w:val="000D3082"/>
    <w:rsid w:val="000D41BF"/>
    <w:rsid w:val="000F4D67"/>
    <w:rsid w:val="00101F0F"/>
    <w:rsid w:val="00107C3F"/>
    <w:rsid w:val="00113C73"/>
    <w:rsid w:val="00122DDE"/>
    <w:rsid w:val="001351FD"/>
    <w:rsid w:val="0015139F"/>
    <w:rsid w:val="001541FA"/>
    <w:rsid w:val="00156174"/>
    <w:rsid w:val="001602C4"/>
    <w:rsid w:val="00166F5A"/>
    <w:rsid w:val="00172060"/>
    <w:rsid w:val="00176886"/>
    <w:rsid w:val="0018192D"/>
    <w:rsid w:val="00190136"/>
    <w:rsid w:val="001913D6"/>
    <w:rsid w:val="001922CF"/>
    <w:rsid w:val="00195864"/>
    <w:rsid w:val="00195E81"/>
    <w:rsid w:val="001968A7"/>
    <w:rsid w:val="001A1BD2"/>
    <w:rsid w:val="001A5EED"/>
    <w:rsid w:val="001A75E9"/>
    <w:rsid w:val="001C5FC4"/>
    <w:rsid w:val="001D32E8"/>
    <w:rsid w:val="001D7398"/>
    <w:rsid w:val="001F2465"/>
    <w:rsid w:val="001F474E"/>
    <w:rsid w:val="001F6FDF"/>
    <w:rsid w:val="002108F8"/>
    <w:rsid w:val="002368EB"/>
    <w:rsid w:val="00242A47"/>
    <w:rsid w:val="002554E3"/>
    <w:rsid w:val="00257BEE"/>
    <w:rsid w:val="00261C25"/>
    <w:rsid w:val="00272143"/>
    <w:rsid w:val="00286CB9"/>
    <w:rsid w:val="0029209A"/>
    <w:rsid w:val="002A0623"/>
    <w:rsid w:val="002A4FF8"/>
    <w:rsid w:val="002A50F7"/>
    <w:rsid w:val="002A770A"/>
    <w:rsid w:val="002B28B6"/>
    <w:rsid w:val="002D0EDB"/>
    <w:rsid w:val="002E5FE3"/>
    <w:rsid w:val="002F22D3"/>
    <w:rsid w:val="00303E25"/>
    <w:rsid w:val="0031795D"/>
    <w:rsid w:val="00323558"/>
    <w:rsid w:val="00323804"/>
    <w:rsid w:val="00327A78"/>
    <w:rsid w:val="00331721"/>
    <w:rsid w:val="00333BD6"/>
    <w:rsid w:val="00341E06"/>
    <w:rsid w:val="00342A7E"/>
    <w:rsid w:val="00346F96"/>
    <w:rsid w:val="003506D0"/>
    <w:rsid w:val="0035092C"/>
    <w:rsid w:val="00357230"/>
    <w:rsid w:val="00360457"/>
    <w:rsid w:val="00360BD2"/>
    <w:rsid w:val="00371492"/>
    <w:rsid w:val="00373EDF"/>
    <w:rsid w:val="003759AE"/>
    <w:rsid w:val="00394A60"/>
    <w:rsid w:val="0039605D"/>
    <w:rsid w:val="00397362"/>
    <w:rsid w:val="003A358E"/>
    <w:rsid w:val="003A5811"/>
    <w:rsid w:val="003B3ABB"/>
    <w:rsid w:val="003C3EDF"/>
    <w:rsid w:val="003C4780"/>
    <w:rsid w:val="003D244A"/>
    <w:rsid w:val="003D2869"/>
    <w:rsid w:val="003D50C8"/>
    <w:rsid w:val="003D5986"/>
    <w:rsid w:val="003D7F0B"/>
    <w:rsid w:val="003E12E3"/>
    <w:rsid w:val="003E74C1"/>
    <w:rsid w:val="003F28A4"/>
    <w:rsid w:val="003F313A"/>
    <w:rsid w:val="003F5DD2"/>
    <w:rsid w:val="00402155"/>
    <w:rsid w:val="0041465D"/>
    <w:rsid w:val="004175FD"/>
    <w:rsid w:val="00424825"/>
    <w:rsid w:val="0042484A"/>
    <w:rsid w:val="0042616F"/>
    <w:rsid w:val="0042724C"/>
    <w:rsid w:val="00427D0E"/>
    <w:rsid w:val="00436EB3"/>
    <w:rsid w:val="004441C2"/>
    <w:rsid w:val="00444F66"/>
    <w:rsid w:val="00467BBA"/>
    <w:rsid w:val="00473E3F"/>
    <w:rsid w:val="004806BF"/>
    <w:rsid w:val="00495DAA"/>
    <w:rsid w:val="004A0DA0"/>
    <w:rsid w:val="004A10AE"/>
    <w:rsid w:val="004B5C79"/>
    <w:rsid w:val="004B7A8A"/>
    <w:rsid w:val="004C6415"/>
    <w:rsid w:val="004D061B"/>
    <w:rsid w:val="004D0AEB"/>
    <w:rsid w:val="004D5A7E"/>
    <w:rsid w:val="004D63BB"/>
    <w:rsid w:val="004E4769"/>
    <w:rsid w:val="004F6826"/>
    <w:rsid w:val="00502BFB"/>
    <w:rsid w:val="00507C5B"/>
    <w:rsid w:val="00520938"/>
    <w:rsid w:val="00522050"/>
    <w:rsid w:val="005240D7"/>
    <w:rsid w:val="0052464B"/>
    <w:rsid w:val="00527FCE"/>
    <w:rsid w:val="005314CD"/>
    <w:rsid w:val="00535011"/>
    <w:rsid w:val="005377AA"/>
    <w:rsid w:val="00546C65"/>
    <w:rsid w:val="0055078B"/>
    <w:rsid w:val="00562C76"/>
    <w:rsid w:val="005776E3"/>
    <w:rsid w:val="00582BD6"/>
    <w:rsid w:val="00590893"/>
    <w:rsid w:val="005C208F"/>
    <w:rsid w:val="005C6082"/>
    <w:rsid w:val="005D6901"/>
    <w:rsid w:val="005E0953"/>
    <w:rsid w:val="005E715D"/>
    <w:rsid w:val="005E76FB"/>
    <w:rsid w:val="005F3BA1"/>
    <w:rsid w:val="00602E27"/>
    <w:rsid w:val="006044AE"/>
    <w:rsid w:val="00607C21"/>
    <w:rsid w:val="006122F7"/>
    <w:rsid w:val="006143A0"/>
    <w:rsid w:val="00614F7E"/>
    <w:rsid w:val="006150F6"/>
    <w:rsid w:val="006307AD"/>
    <w:rsid w:val="00633E50"/>
    <w:rsid w:val="0063455D"/>
    <w:rsid w:val="00637203"/>
    <w:rsid w:val="006402DD"/>
    <w:rsid w:val="00644893"/>
    <w:rsid w:val="00647394"/>
    <w:rsid w:val="0065036C"/>
    <w:rsid w:val="006577B4"/>
    <w:rsid w:val="00657AF3"/>
    <w:rsid w:val="0066273C"/>
    <w:rsid w:val="00671C5D"/>
    <w:rsid w:val="00696AF1"/>
    <w:rsid w:val="006A0CF8"/>
    <w:rsid w:val="006A5594"/>
    <w:rsid w:val="006A5BCA"/>
    <w:rsid w:val="006A70DF"/>
    <w:rsid w:val="006C13C5"/>
    <w:rsid w:val="006C55CD"/>
    <w:rsid w:val="006E006C"/>
    <w:rsid w:val="006E0563"/>
    <w:rsid w:val="006F296F"/>
    <w:rsid w:val="006F642D"/>
    <w:rsid w:val="00702BA9"/>
    <w:rsid w:val="00705A03"/>
    <w:rsid w:val="007067E3"/>
    <w:rsid w:val="00726BF9"/>
    <w:rsid w:val="00740967"/>
    <w:rsid w:val="007427F2"/>
    <w:rsid w:val="007536BC"/>
    <w:rsid w:val="00755C76"/>
    <w:rsid w:val="00764C44"/>
    <w:rsid w:val="00771C14"/>
    <w:rsid w:val="00774E6F"/>
    <w:rsid w:val="00776495"/>
    <w:rsid w:val="0078360D"/>
    <w:rsid w:val="0078638B"/>
    <w:rsid w:val="00790960"/>
    <w:rsid w:val="007909E4"/>
    <w:rsid w:val="00794960"/>
    <w:rsid w:val="0079778A"/>
    <w:rsid w:val="007A79F9"/>
    <w:rsid w:val="007C1E60"/>
    <w:rsid w:val="007C4DD4"/>
    <w:rsid w:val="007E30B2"/>
    <w:rsid w:val="007E6F31"/>
    <w:rsid w:val="007F207E"/>
    <w:rsid w:val="007F31F8"/>
    <w:rsid w:val="007F4F88"/>
    <w:rsid w:val="007F6552"/>
    <w:rsid w:val="00804C57"/>
    <w:rsid w:val="00811835"/>
    <w:rsid w:val="00814CFB"/>
    <w:rsid w:val="008164A2"/>
    <w:rsid w:val="00817598"/>
    <w:rsid w:val="00824603"/>
    <w:rsid w:val="00826805"/>
    <w:rsid w:val="00850D01"/>
    <w:rsid w:val="008557CF"/>
    <w:rsid w:val="00877C29"/>
    <w:rsid w:val="008A2B93"/>
    <w:rsid w:val="008A65A2"/>
    <w:rsid w:val="008B2744"/>
    <w:rsid w:val="008C4B70"/>
    <w:rsid w:val="008D1050"/>
    <w:rsid w:val="008D1C53"/>
    <w:rsid w:val="008D2EA4"/>
    <w:rsid w:val="008D4817"/>
    <w:rsid w:val="008D4C0E"/>
    <w:rsid w:val="008D765F"/>
    <w:rsid w:val="008E1969"/>
    <w:rsid w:val="008E75EC"/>
    <w:rsid w:val="008F68B1"/>
    <w:rsid w:val="008F7CC6"/>
    <w:rsid w:val="009017D5"/>
    <w:rsid w:val="009034F0"/>
    <w:rsid w:val="009067A4"/>
    <w:rsid w:val="009117B2"/>
    <w:rsid w:val="0093284E"/>
    <w:rsid w:val="00933E5D"/>
    <w:rsid w:val="009402C3"/>
    <w:rsid w:val="009403CE"/>
    <w:rsid w:val="00950928"/>
    <w:rsid w:val="00952FC8"/>
    <w:rsid w:val="009625D8"/>
    <w:rsid w:val="00967526"/>
    <w:rsid w:val="00986D6C"/>
    <w:rsid w:val="009911CC"/>
    <w:rsid w:val="009A30E9"/>
    <w:rsid w:val="009A388B"/>
    <w:rsid w:val="009B4C83"/>
    <w:rsid w:val="009B7BC7"/>
    <w:rsid w:val="009C4B15"/>
    <w:rsid w:val="009D7461"/>
    <w:rsid w:val="009E4853"/>
    <w:rsid w:val="009F0A02"/>
    <w:rsid w:val="00A14D8B"/>
    <w:rsid w:val="00A14DC5"/>
    <w:rsid w:val="00A17787"/>
    <w:rsid w:val="00A21F8B"/>
    <w:rsid w:val="00A2263A"/>
    <w:rsid w:val="00A33AC8"/>
    <w:rsid w:val="00A43912"/>
    <w:rsid w:val="00A47EB5"/>
    <w:rsid w:val="00A53CD0"/>
    <w:rsid w:val="00A61FE2"/>
    <w:rsid w:val="00A7031D"/>
    <w:rsid w:val="00A742AB"/>
    <w:rsid w:val="00A743A1"/>
    <w:rsid w:val="00A8357B"/>
    <w:rsid w:val="00A91651"/>
    <w:rsid w:val="00AA3158"/>
    <w:rsid w:val="00AB179B"/>
    <w:rsid w:val="00AC31C5"/>
    <w:rsid w:val="00AC4618"/>
    <w:rsid w:val="00AC4F36"/>
    <w:rsid w:val="00AE1981"/>
    <w:rsid w:val="00AE6F05"/>
    <w:rsid w:val="00AE7606"/>
    <w:rsid w:val="00AF11BA"/>
    <w:rsid w:val="00AF1726"/>
    <w:rsid w:val="00AF553C"/>
    <w:rsid w:val="00AF6F4C"/>
    <w:rsid w:val="00B00376"/>
    <w:rsid w:val="00B01027"/>
    <w:rsid w:val="00B057F3"/>
    <w:rsid w:val="00B11046"/>
    <w:rsid w:val="00B14C3F"/>
    <w:rsid w:val="00B203F7"/>
    <w:rsid w:val="00B327D2"/>
    <w:rsid w:val="00B36213"/>
    <w:rsid w:val="00B551BF"/>
    <w:rsid w:val="00B633B2"/>
    <w:rsid w:val="00B6719C"/>
    <w:rsid w:val="00B74055"/>
    <w:rsid w:val="00B86F5A"/>
    <w:rsid w:val="00BA4695"/>
    <w:rsid w:val="00BA74AE"/>
    <w:rsid w:val="00BA7E4B"/>
    <w:rsid w:val="00BC7BFA"/>
    <w:rsid w:val="00BD4435"/>
    <w:rsid w:val="00BE1065"/>
    <w:rsid w:val="00BE5ED8"/>
    <w:rsid w:val="00C027A2"/>
    <w:rsid w:val="00C10D36"/>
    <w:rsid w:val="00C14DC5"/>
    <w:rsid w:val="00C25174"/>
    <w:rsid w:val="00C346A1"/>
    <w:rsid w:val="00C400FF"/>
    <w:rsid w:val="00C41A72"/>
    <w:rsid w:val="00C44849"/>
    <w:rsid w:val="00C475F3"/>
    <w:rsid w:val="00C54F0F"/>
    <w:rsid w:val="00C609C4"/>
    <w:rsid w:val="00C6510D"/>
    <w:rsid w:val="00C74612"/>
    <w:rsid w:val="00C7485E"/>
    <w:rsid w:val="00C75C5F"/>
    <w:rsid w:val="00C818F3"/>
    <w:rsid w:val="00C853E1"/>
    <w:rsid w:val="00C85C3C"/>
    <w:rsid w:val="00C94FCD"/>
    <w:rsid w:val="00C954FE"/>
    <w:rsid w:val="00C97406"/>
    <w:rsid w:val="00CA2652"/>
    <w:rsid w:val="00CA5952"/>
    <w:rsid w:val="00CB60F2"/>
    <w:rsid w:val="00CB6758"/>
    <w:rsid w:val="00CC59B9"/>
    <w:rsid w:val="00CD25CD"/>
    <w:rsid w:val="00CE2D85"/>
    <w:rsid w:val="00CE4DB4"/>
    <w:rsid w:val="00D142FD"/>
    <w:rsid w:val="00D15913"/>
    <w:rsid w:val="00D21091"/>
    <w:rsid w:val="00D22997"/>
    <w:rsid w:val="00D2326C"/>
    <w:rsid w:val="00D4206D"/>
    <w:rsid w:val="00D42F2B"/>
    <w:rsid w:val="00D74C10"/>
    <w:rsid w:val="00D91AD4"/>
    <w:rsid w:val="00D91D7E"/>
    <w:rsid w:val="00D92065"/>
    <w:rsid w:val="00D97FDB"/>
    <w:rsid w:val="00DA497B"/>
    <w:rsid w:val="00DB1C1F"/>
    <w:rsid w:val="00DD1819"/>
    <w:rsid w:val="00DE1AA6"/>
    <w:rsid w:val="00DE1BF9"/>
    <w:rsid w:val="00DE1F5B"/>
    <w:rsid w:val="00DF6CCF"/>
    <w:rsid w:val="00DF7F3C"/>
    <w:rsid w:val="00E07E08"/>
    <w:rsid w:val="00E103F1"/>
    <w:rsid w:val="00E12DD7"/>
    <w:rsid w:val="00E13FB0"/>
    <w:rsid w:val="00E141A8"/>
    <w:rsid w:val="00E2000B"/>
    <w:rsid w:val="00E20C08"/>
    <w:rsid w:val="00E22DE2"/>
    <w:rsid w:val="00E26450"/>
    <w:rsid w:val="00E26F05"/>
    <w:rsid w:val="00E354ED"/>
    <w:rsid w:val="00E478DC"/>
    <w:rsid w:val="00E54E3C"/>
    <w:rsid w:val="00E7189A"/>
    <w:rsid w:val="00E74AFE"/>
    <w:rsid w:val="00E75308"/>
    <w:rsid w:val="00E7606F"/>
    <w:rsid w:val="00E76907"/>
    <w:rsid w:val="00E82487"/>
    <w:rsid w:val="00E904D4"/>
    <w:rsid w:val="00E9377E"/>
    <w:rsid w:val="00E94FF9"/>
    <w:rsid w:val="00E96F99"/>
    <w:rsid w:val="00E97CD5"/>
    <w:rsid w:val="00EA211C"/>
    <w:rsid w:val="00EA4F33"/>
    <w:rsid w:val="00EB0BFB"/>
    <w:rsid w:val="00EB35A6"/>
    <w:rsid w:val="00EC176F"/>
    <w:rsid w:val="00EC534E"/>
    <w:rsid w:val="00ED60B3"/>
    <w:rsid w:val="00EF2230"/>
    <w:rsid w:val="00F0150A"/>
    <w:rsid w:val="00F06928"/>
    <w:rsid w:val="00F25A4F"/>
    <w:rsid w:val="00F341C7"/>
    <w:rsid w:val="00F55503"/>
    <w:rsid w:val="00F60BD9"/>
    <w:rsid w:val="00F6688D"/>
    <w:rsid w:val="00F66A57"/>
    <w:rsid w:val="00F74138"/>
    <w:rsid w:val="00F94848"/>
    <w:rsid w:val="00FA1E71"/>
    <w:rsid w:val="00FA3156"/>
    <w:rsid w:val="00FA59E4"/>
    <w:rsid w:val="00FA739D"/>
    <w:rsid w:val="00FC589A"/>
    <w:rsid w:val="00FD1AD5"/>
    <w:rsid w:val="00FD4732"/>
    <w:rsid w:val="00FE0BD6"/>
    <w:rsid w:val="00FE686F"/>
    <w:rsid w:val="00FE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59537"/>
  <w15:docId w15:val="{B1B3E146-1680-427F-A225-C40D9FDE5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938"/>
  </w:style>
  <w:style w:type="paragraph" w:styleId="Heading1">
    <w:name w:val="heading 1"/>
    <w:basedOn w:val="Normal"/>
    <w:next w:val="Normal"/>
    <w:link w:val="Heading1Char"/>
    <w:uiPriority w:val="9"/>
    <w:qFormat/>
    <w:rsid w:val="006C55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5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7149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246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uthorsFull">
    <w:name w:val="Authors Full"/>
    <w:basedOn w:val="Normal"/>
    <w:qFormat/>
    <w:rsid w:val="0031795D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2D0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2E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E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8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675C3C-1D5E-4AE0-8690-A948D08A7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cester Polytechnic Institute</Company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ch, Richard</dc:creator>
  <cp:lastModifiedBy>kennyponpy@yahoo.com</cp:lastModifiedBy>
  <cp:revision>2</cp:revision>
  <dcterms:created xsi:type="dcterms:W3CDTF">2022-04-20T19:20:00Z</dcterms:created>
  <dcterms:modified xsi:type="dcterms:W3CDTF">2022-04-20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p-advances</vt:lpwstr>
  </property>
  <property fmtid="{D5CDD505-2E9C-101B-9397-08002B2CF9AE}" pid="3" name="Mendeley Recent Style Name 0_1">
    <vt:lpwstr>AIP Advances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ergies</vt:lpwstr>
  </property>
  <property fmtid="{D5CDD505-2E9C-101B-9397-08002B2CF9AE}" pid="9" name="Mendeley Recent Style Name 3_1">
    <vt:lpwstr>Energi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inerals</vt:lpwstr>
  </property>
  <property fmtid="{D5CDD505-2E9C-101B-9397-08002B2CF9AE}" pid="13" name="Mendeley Recent Style Name 5_1">
    <vt:lpwstr>Mineral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olar-energy-materials-and-solar-cells</vt:lpwstr>
  </property>
  <property fmtid="{D5CDD505-2E9C-101B-9397-08002B2CF9AE}" pid="21" name="Mendeley Recent Style Name 9_1">
    <vt:lpwstr>Solar Energy Materials and Solar Cell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3d9265-49ce-3086-bc3b-d1bc7d227450</vt:lpwstr>
  </property>
  <property fmtid="{D5CDD505-2E9C-101B-9397-08002B2CF9AE}" pid="24" name="Mendeley Citation Style_1">
    <vt:lpwstr>http://www.zotero.org/styles/apa</vt:lpwstr>
  </property>
</Properties>
</file>